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pt-PT"/>
        </w:rPr>
      </w:pPr>
      <w:r>
        <w:rPr>
          <w:b/>
          <w:lang w:val="pt-PT"/>
        </w:rPr>
        <w:t>Resumo</w:t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pt-PT"/>
        </w:rPr>
        <w:t>Introdução</w:t>
      </w:r>
      <w:r>
        <w:rPr>
          <w:color w:val="000000"/>
          <w:lang w:val="pt-PT"/>
        </w:rPr>
        <w:t xml:space="preserve">: A fibrose endomiocárdica (FEM) é uma miocardiopatia restrictive tropical de causa desconhecida com elevada prevalência na África Sub-Sahariana, para a qual se desconhece se o alvo primário de lesão é a endotélio endocárdico, o fibroblasto subendocárdico, a circulação corornária ou a célula miocárdica. Com o objectivo de explorar a possibilidade das lesões endocárdicas resultarem duma resposta imunitária dirigida ao miócito foi investigada a presença e frequência de anticorpos anti-miocárdicos circulantes em pacientes com FEM. </w:t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pt-PT"/>
        </w:rPr>
        <w:t>Metodologia e Achados Principais:</w:t>
      </w:r>
      <w:r>
        <w:rPr>
          <w:color w:val="000000"/>
          <w:lang w:val="pt-PT"/>
        </w:rPr>
        <w:t xml:space="preserve"> A classificação, definição da severidade e estadiamento da FEM realizou-se por ecocardiografia transtorácica. Foi usada a técnica de </w:t>
      </w:r>
      <w:r>
        <w:rPr>
          <w:i/>
          <w:iCs/>
          <w:color w:val="000000"/>
          <w:lang w:val="pt-PT"/>
        </w:rPr>
        <w:t>sodium dodecylsulfate polyacrylamide gel electrophoresis (SDS-PAGE)</w:t>
      </w:r>
      <w:r>
        <w:rPr>
          <w:color w:val="000000"/>
          <w:lang w:val="pt-PT"/>
        </w:rPr>
        <w:t xml:space="preserve"> de proteínas miocárdicas seguida de </w:t>
      </w:r>
      <w:r>
        <w:rPr>
          <w:i/>
          <w:iCs/>
          <w:color w:val="000000"/>
          <w:lang w:val="pt-PT"/>
        </w:rPr>
        <w:t>western blotting</w:t>
      </w:r>
      <w:r>
        <w:rPr>
          <w:color w:val="000000"/>
          <w:lang w:val="pt-PT"/>
        </w:rPr>
        <w:t xml:space="preserve"> para identificar anticorpos antimiocárdicos de classes G e M no soro. O grau de reactividade do soro foi correlacionado com a severidade e actividade da FEM. Foram estudados 56 doentes com FEM e 10 controles saudáveis.  A reactividade IgG contra proteinas miocárdicas foi mais forte e mais frequente em doentes em comparação com os controles (30/56; 53.6% versus 1/10; 10%, respectivamente). Os pacientes mostraram grande frequência e reactividade de anticorpos IgG contra proteínas miocárdicas de pesos moleculares de 35kD, 42kD e 70kD (valores de </w:t>
      </w:r>
      <w:r>
        <w:rPr>
          <w:i/>
          <w:iCs/>
          <w:color w:val="000000"/>
          <w:lang w:val="pt-PT"/>
        </w:rPr>
        <w:t>p</w:t>
      </w:r>
      <w:r>
        <w:rPr>
          <w:color w:val="000000"/>
          <w:lang w:val="pt-PT"/>
        </w:rPr>
        <w:t xml:space="preserve"> &lt;0.01, &lt;0.01 e &lt;0.05 respectivamente). A reactividade IgM foi nula nos controles e fraca nos pacientes (11/56; 19.6%). </w:t>
      </w:r>
    </w:p>
    <w:p>
      <w:pPr>
        <w:pStyle w:val="TextBody"/>
        <w:rPr>
          <w:lang w:val="pt-PT"/>
        </w:rPr>
      </w:pPr>
      <w:r>
        <w:rPr>
          <w:b/>
          <w:bCs/>
          <w:color w:val="000000"/>
          <w:lang w:val="pt-PT"/>
        </w:rPr>
        <w:t>Conclusões:</w:t>
      </w:r>
      <w:r>
        <w:rPr>
          <w:color w:val="000000"/>
          <w:lang w:val="pt-PT"/>
        </w:rPr>
        <w:t xml:space="preserve"> Demonstrou-se a presença de anticorpos antimiocárdicos em paret dos pacientes com FEM. Estes marcadores imunológicos parecem estar relacionados com doença activca e têm potencial para ser usados como um critério adicional no diagnóstico e classificação da FEM, podendo ainda melhorar o tratamento da doença através da identificação de pacientes que podem beneficiar de tratamento imunossupressor. É necessária investigação para clarificar o papel da autoimunidade na patogénese da FEM. </w:t>
      </w:r>
    </w:p>
    <w:p>
      <w:pPr>
        <w:pStyle w:val="Normal"/>
        <w:rPr>
          <w:lang w:val="pt-PT"/>
        </w:rPr>
      </w:pPr>
      <w:r>
        <w:rPr>
          <w:lang w:val="pt-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03:53:00Z</dcterms:created>
  <dc:creator> </dc:creator>
  <dc:description/>
  <dc:language>en-US</dc:language>
  <cp:lastModifiedBy> </cp:lastModifiedBy>
  <dcterms:modified xsi:type="dcterms:W3CDTF">2010-02-05T04:13:00Z</dcterms:modified>
  <cp:revision>2</cp:revision>
  <dc:subject/>
  <dc:title/>
</cp:coreProperties>
</file>